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3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able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Relative abundance percentage of dominant (&gt;1% relative abundance) bacterial genera in strawberry greenhouse soils (DOCX).</w:t>
      </w:r>
    </w:p>
    <w:tbl>
      <w:tblPr>
        <w:tblStyle w:val="3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356"/>
        <w:gridCol w:w="1344"/>
        <w:gridCol w:w="1392"/>
        <w:gridCol w:w="1092"/>
        <w:gridCol w:w="11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terial Genus</w:t>
            </w:r>
          </w:p>
        </w:tc>
        <w:tc>
          <w:tcPr>
            <w:tcW w:w="135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134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1</w:t>
            </w:r>
          </w:p>
        </w:tc>
        <w:tc>
          <w:tcPr>
            <w:tcW w:w="1392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2</w:t>
            </w:r>
          </w:p>
        </w:tc>
        <w:tc>
          <w:tcPr>
            <w:tcW w:w="1092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1</w:t>
            </w:r>
          </w:p>
        </w:tc>
        <w:tc>
          <w:tcPr>
            <w:tcW w:w="119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  <w:t>Rhodanobacter</w:t>
            </w:r>
          </w:p>
        </w:tc>
        <w:tc>
          <w:tcPr>
            <w:tcW w:w="135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4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.2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8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9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0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  <w:t>Bacillu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1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  <w:t>Arachidicoccu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3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identified_Oxyphotobacteria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  <w:t>Thermoflavifilum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sz w:val="21"/>
                <w:szCs w:val="21"/>
              </w:rPr>
              <w:t>Sphingomona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uteimona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4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seudomona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yobacter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throbacter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dobacter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zugakiibacter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seudoxanthomona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itinophaga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identified_Chitinophagacea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iothermu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reptomyces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crobacterium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identified_Burkholderiacea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40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20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7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0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1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98417D"/>
    <w:rsid w:val="1098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50:00Z</dcterms:created>
  <dc:creator>SENLIN LIU</dc:creator>
  <cp:lastModifiedBy>SENLIN LIU</cp:lastModifiedBy>
  <dcterms:modified xsi:type="dcterms:W3CDTF">2021-09-15T01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201EB7C4F1C4BD687E05190A0B0BC65</vt:lpwstr>
  </property>
</Properties>
</file>